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382E5" w14:textId="4284F78C" w:rsidR="00220537" w:rsidRPr="00464634" w:rsidRDefault="00464634">
      <w:pPr>
        <w:spacing w:after="0" w:line="480" w:lineRule="auto"/>
        <w:ind w:right="-46"/>
        <w:jc w:val="both"/>
        <w:rPr>
          <w:rFonts w:ascii="Times New Roman" w:hAnsi="Times New Roman" w:cs="Times New Roman"/>
          <w:b/>
          <w:bCs/>
          <w:lang w:val="en-US"/>
        </w:rPr>
      </w:pPr>
      <w:r w:rsidRPr="00464634">
        <w:rPr>
          <w:rFonts w:ascii="Times New Roman" w:hAnsi="Times New Roman" w:cs="Times New Roman"/>
          <w:b/>
          <w:bCs/>
          <w:lang w:val="en-US"/>
        </w:rPr>
        <w:t xml:space="preserve">Table S4- Spearman’s correlation analysis in </w:t>
      </w:r>
      <w:r w:rsidR="00E81BC0" w:rsidRPr="00464634">
        <w:rPr>
          <w:rFonts w:ascii="Times New Roman" w:hAnsi="Times New Roman" w:cs="Times New Roman"/>
          <w:b/>
          <w:bCs/>
          <w:lang w:val="en-US"/>
        </w:rPr>
        <w:t>tumor</w:t>
      </w:r>
      <w:r w:rsidRPr="00464634">
        <w:rPr>
          <w:rFonts w:ascii="Times New Roman" w:hAnsi="Times New Roman" w:cs="Times New Roman"/>
          <w:b/>
          <w:bCs/>
          <w:lang w:val="en-US"/>
        </w:rPr>
        <w:t>, IM,</w:t>
      </w:r>
      <w:r w:rsidRPr="00464634">
        <w:rPr>
          <w:rFonts w:ascii="Times New Roman" w:hAnsi="Times New Roman" w:cs="Times New Roman"/>
          <w:b/>
          <w:bCs/>
          <w:lang w:val="en-US"/>
        </w:rPr>
        <w:t xml:space="preserve"> and NTT regions of HCC liver</w:t>
      </w:r>
    </w:p>
    <w:tbl>
      <w:tblPr>
        <w:tblW w:w="7911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807"/>
        <w:gridCol w:w="1276"/>
        <w:gridCol w:w="1134"/>
      </w:tblGrid>
      <w:tr w:rsidR="00220537" w:rsidRPr="00464634" w14:paraId="6A806E57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162A3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1B9B7" w14:textId="77777777" w:rsidR="00220537" w:rsidRPr="00464634" w:rsidRDefault="00220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</w:pP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E8BA8" w14:textId="77777777" w:rsidR="00220537" w:rsidRPr="00464634" w:rsidRDefault="00220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</w:pPr>
          </w:p>
        </w:tc>
      </w:tr>
      <w:tr w:rsidR="00220537" w:rsidRPr="00464634" w14:paraId="3B3628E4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5F64A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  <w:t>Correlation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66A4B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  <w:t>r value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8B14A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  <w:t>p value</w:t>
            </w:r>
          </w:p>
        </w:tc>
      </w:tr>
      <w:tr w:rsidR="00220537" w:rsidRPr="00464634" w14:paraId="03684128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B97D5" w14:textId="1CF5BE02" w:rsidR="00220537" w:rsidRPr="00464634" w:rsidRDefault="00E81B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Tumor</w:t>
            </w:r>
            <w:r w:rsidR="00464634"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% Ki67+ cells v/s IM Ki67+ hepat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C9A86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642857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0DFD8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20757</w:t>
            </w:r>
          </w:p>
        </w:tc>
      </w:tr>
      <w:tr w:rsidR="00220537" w:rsidRPr="00464634" w14:paraId="56AB21F9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84D48" w14:textId="28319FA2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% Ki67+ cells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Ki67+ leuk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9B45F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58791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98BF5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38063</w:t>
            </w:r>
          </w:p>
        </w:tc>
      </w:tr>
      <w:tr w:rsidR="00220537" w:rsidRPr="00464634" w14:paraId="23B40D9E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343EA" w14:textId="7C6C4A42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% Ki67+ cells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Ki67+ KC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16EE0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594971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785C7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35397</w:t>
            </w:r>
          </w:p>
        </w:tc>
      </w:tr>
      <w:tr w:rsidR="00220537" w:rsidRPr="00464634" w14:paraId="4897BAA2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B3692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% Ki67+ cells v/s IM Ki67+ hepat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96685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814577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EA9E0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00697</w:t>
            </w:r>
          </w:p>
        </w:tc>
      </w:tr>
      <w:tr w:rsidR="00220537" w:rsidRPr="00464634" w14:paraId="4E7C0233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FC4E5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% Ki67+ cells v/s IM Ki67+ leuk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1828C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725055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A0A5A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04718</w:t>
            </w:r>
          </w:p>
        </w:tc>
      </w:tr>
      <w:tr w:rsidR="00220537" w:rsidRPr="00464634" w14:paraId="1935DC26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D40C3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KC v/s IM Ki67+ cell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A3156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777584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3886F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04112</w:t>
            </w:r>
          </w:p>
        </w:tc>
      </w:tr>
      <w:tr w:rsidR="00220537" w:rsidRPr="00464634" w14:paraId="29267682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B5EC5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KC v/s IM Ki67+ hepat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F718C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727273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3FABA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09631</w:t>
            </w:r>
          </w:p>
        </w:tc>
      </w:tr>
      <w:tr w:rsidR="00220537" w:rsidRPr="00464634" w14:paraId="7B38A68B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D10E6" w14:textId="2ECB482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Ki67+ Inf mph v/s T Ki67+ hepat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E1FD1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678626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79413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12958</w:t>
            </w:r>
          </w:p>
        </w:tc>
      </w:tr>
      <w:tr w:rsidR="00220537" w:rsidRPr="00464634" w14:paraId="6E5F2953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A1643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Ki67+ leukocytes v/s IM Ki67+ Hepat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4D43D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85873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F2870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0019</w:t>
            </w:r>
          </w:p>
        </w:tc>
      </w:tr>
      <w:tr w:rsidR="00220537" w:rsidRPr="00464634" w14:paraId="3501B5CB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150C8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NTT myeloid cells v/s NTT Ki67+ hepat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4FDC5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82143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844BD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3413</w:t>
            </w:r>
          </w:p>
        </w:tc>
      </w:tr>
      <w:tr w:rsidR="00220537" w:rsidRPr="00464634" w14:paraId="36108EDF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7E9E4" w14:textId="1376EAC9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myeloid cells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leuk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48BB2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857909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00A87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9,16E-05</w:t>
            </w:r>
          </w:p>
        </w:tc>
      </w:tr>
      <w:tr w:rsidR="00220537" w:rsidRPr="00464634" w14:paraId="274D4C50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5D2D6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myeloid cells v/s IM leuk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61CB4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585259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811BC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30434</w:t>
            </w:r>
          </w:p>
        </w:tc>
      </w:tr>
      <w:tr w:rsidR="00220537" w:rsidRPr="00464634" w14:paraId="36E8CF41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56BEF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granulocytes v/s IM leuk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A859E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563349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4D76B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38176</w:t>
            </w:r>
          </w:p>
        </w:tc>
      </w:tr>
      <w:tr w:rsidR="00220537" w:rsidRPr="00464634" w14:paraId="46D61182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3D0F9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KC v/s IM leuk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4AA90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605955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02271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40274</w:t>
            </w:r>
          </w:p>
        </w:tc>
      </w:tr>
      <w:tr w:rsidR="00220537" w:rsidRPr="00464634" w14:paraId="49ED593B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A7482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NTT myeloid cells v/s NTT 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leuk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44F42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821429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15B02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34127</w:t>
            </w:r>
          </w:p>
        </w:tc>
      </w:tr>
      <w:tr w:rsidR="00220537" w:rsidRPr="00464634" w14:paraId="548724EC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50FDD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KC v/s IM Ki67+ leukocyt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E6C8C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70753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719D8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1246</w:t>
            </w:r>
          </w:p>
        </w:tc>
      </w:tr>
      <w:tr w:rsidR="00220537" w:rsidRPr="00464634" w14:paraId="579FC14E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04713" w14:textId="3321DEA5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KC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Mph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39FD6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60989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798DB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30207</w:t>
            </w:r>
          </w:p>
        </w:tc>
      </w:tr>
      <w:tr w:rsidR="00220537" w:rsidRPr="00464634" w14:paraId="663C3614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7AC92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Inf mph v/s IM Mph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431B5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76224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3D055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0553</w:t>
            </w:r>
          </w:p>
        </w:tc>
      </w:tr>
      <w:tr w:rsidR="00220537" w:rsidRPr="00464634" w14:paraId="0CD06990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37801" w14:textId="79688F4F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Ki67+ Inf mph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Ki67+ KC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F96EE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717497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DF6C4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07856</w:t>
            </w:r>
          </w:p>
        </w:tc>
      </w:tr>
      <w:tr w:rsidR="00220537" w:rsidRPr="00464634" w14:paraId="5A1EE0F3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E812C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Ki67+ Inf mph v/s IM Ki67+ KC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E3B61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893171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8D7E2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00213</w:t>
            </w:r>
          </w:p>
        </w:tc>
      </w:tr>
      <w:tr w:rsidR="00220537" w:rsidRPr="00464634" w14:paraId="607ACE87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8C109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CD8+ T cells v/s IM Ki67+ KC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272A6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662567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5383A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21796</w:t>
            </w:r>
          </w:p>
        </w:tc>
      </w:tr>
      <w:tr w:rsidR="00220537" w:rsidRPr="00464634" w14:paraId="74AE798D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1F97E" w14:textId="42FAA8D8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CD8+ T cells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Ki67+ Inf mph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D388D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601942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F7B00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32375</w:t>
            </w:r>
          </w:p>
        </w:tc>
      </w:tr>
      <w:tr w:rsidR="00220537" w:rsidRPr="00464634" w14:paraId="5EA1BBBB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A0C28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CD8+ T cells v/s IM Ki67+ Inf mph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15723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729829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8B62D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09101</w:t>
            </w:r>
          </w:p>
        </w:tc>
      </w:tr>
      <w:tr w:rsidR="00220537" w:rsidRPr="00464634" w14:paraId="3B287D10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BD789" w14:textId="021A0F1F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CD4+ T cells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CD3+ T cell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8A478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637363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A799E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22138</w:t>
            </w:r>
          </w:p>
        </w:tc>
      </w:tr>
      <w:tr w:rsidR="00220537" w:rsidRPr="00464634" w14:paraId="5D67888E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2A069" w14:textId="51D339D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Treg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CD3+ T cell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0AE91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63173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5C307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23292</w:t>
            </w:r>
          </w:p>
        </w:tc>
      </w:tr>
      <w:tr w:rsidR="00220537" w:rsidRPr="00464634" w14:paraId="6B873E90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EA572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CD4+ T cells v/s IM CD3+ T cell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DFBE7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97521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59F90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2,35E-07</w:t>
            </w:r>
          </w:p>
        </w:tc>
      </w:tr>
      <w:tr w:rsidR="00220537" w:rsidRPr="00464634" w14:paraId="3F97217B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7FFB1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Treg v/s IM CD3+ T cell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8FA00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729656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B9D87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06012</w:t>
            </w:r>
          </w:p>
        </w:tc>
      </w:tr>
      <w:tr w:rsidR="00220537" w:rsidRPr="00464634" w14:paraId="732203EA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C3291" w14:textId="12092045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CD4+ T cells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CD4+ T cell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CB812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60989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E6ABE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30207</w:t>
            </w:r>
          </w:p>
        </w:tc>
      </w:tr>
      <w:tr w:rsidR="00220537" w:rsidRPr="00464634" w14:paraId="31DDEFD1" w14:textId="77777777">
        <w:trPr>
          <w:trHeight w:val="29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D22D0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Treg v/s IM CD4+ T cell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D7AAD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662999</w:t>
            </w:r>
          </w:p>
        </w:tc>
        <w:tc>
          <w:tcPr>
            <w:tcW w:w="11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81517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15903</w:t>
            </w:r>
          </w:p>
        </w:tc>
      </w:tr>
    </w:tbl>
    <w:p w14:paraId="2A460450" w14:textId="77777777" w:rsidR="00220537" w:rsidRPr="00464634" w:rsidRDefault="00220537">
      <w:pPr>
        <w:rPr>
          <w:rFonts w:ascii="Times New Roman" w:hAnsi="Times New Roman" w:cs="Times New Roman"/>
          <w:lang w:val="en-US"/>
        </w:rPr>
      </w:pPr>
    </w:p>
    <w:tbl>
      <w:tblPr>
        <w:tblW w:w="8137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807"/>
        <w:gridCol w:w="1234"/>
        <w:gridCol w:w="1116"/>
      </w:tblGrid>
      <w:tr w:rsidR="00220537" w:rsidRPr="00464634" w14:paraId="51F86A2B" w14:textId="77777777">
        <w:trPr>
          <w:trHeight w:val="30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02D4E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</w:pPr>
            <w:bookmarkStart w:id="0" w:name="_Hlk181032575"/>
            <w:r w:rsidRPr="00464634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  <w:t>Negative</w:t>
            </w:r>
          </w:p>
        </w:tc>
        <w:tc>
          <w:tcPr>
            <w:tcW w:w="123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6E4AC" w14:textId="77777777" w:rsidR="00220537" w:rsidRPr="00464634" w:rsidRDefault="00220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</w:pPr>
          </w:p>
        </w:tc>
        <w:tc>
          <w:tcPr>
            <w:tcW w:w="109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F846E" w14:textId="77777777" w:rsidR="00220537" w:rsidRPr="00464634" w:rsidRDefault="002205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</w:pPr>
          </w:p>
        </w:tc>
      </w:tr>
      <w:tr w:rsidR="00220537" w:rsidRPr="00464634" w14:paraId="7C91C9AB" w14:textId="77777777">
        <w:trPr>
          <w:trHeight w:val="30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DD75A" w14:textId="77777777" w:rsidR="00220537" w:rsidRPr="00464634" w:rsidRDefault="0046463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64634">
              <w:rPr>
                <w:rStyle w:val="Policepardfaut"/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  <w:t>Correlations</w:t>
            </w:r>
          </w:p>
        </w:tc>
        <w:tc>
          <w:tcPr>
            <w:tcW w:w="12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B6878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634">
              <w:rPr>
                <w:rStyle w:val="Policepardfaut"/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  <w:t>r value</w:t>
            </w:r>
          </w:p>
        </w:tc>
        <w:tc>
          <w:tcPr>
            <w:tcW w:w="10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39617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4634">
              <w:rPr>
                <w:rStyle w:val="Policepardfaut"/>
                <w:rFonts w:ascii="Times New Roman" w:eastAsia="Times New Roman" w:hAnsi="Times New Roman" w:cs="Times New Roman"/>
                <w:b/>
                <w:bCs/>
                <w:kern w:val="0"/>
                <w:lang w:val="en-US" w:eastAsia="fr-BE"/>
              </w:rPr>
              <w:t>p value</w:t>
            </w:r>
          </w:p>
        </w:tc>
      </w:tr>
      <w:tr w:rsidR="00220537" w:rsidRPr="00464634" w14:paraId="4AD7E5B2" w14:textId="77777777">
        <w:trPr>
          <w:trHeight w:val="30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292BD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Inf mph v/s IM Ki67+ hepatocytes</w:t>
            </w:r>
          </w:p>
        </w:tc>
        <w:tc>
          <w:tcPr>
            <w:tcW w:w="12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452FA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-0,62937</w:t>
            </w:r>
          </w:p>
        </w:tc>
        <w:tc>
          <w:tcPr>
            <w:tcW w:w="10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FED1B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32296</w:t>
            </w:r>
          </w:p>
        </w:tc>
      </w:tr>
      <w:tr w:rsidR="00220537" w:rsidRPr="00464634" w14:paraId="3AA7D859" w14:textId="77777777">
        <w:trPr>
          <w:trHeight w:val="30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3C30A" w14:textId="621162F0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Treg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KC</w:t>
            </w:r>
          </w:p>
        </w:tc>
        <w:tc>
          <w:tcPr>
            <w:tcW w:w="12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E4D9E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-0,56276</w:t>
            </w:r>
          </w:p>
        </w:tc>
        <w:tc>
          <w:tcPr>
            <w:tcW w:w="10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49152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4815</w:t>
            </w:r>
          </w:p>
        </w:tc>
      </w:tr>
      <w:tr w:rsidR="00220537" w:rsidRPr="00464634" w14:paraId="3635B0A1" w14:textId="77777777">
        <w:trPr>
          <w:trHeight w:val="30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394FD" w14:textId="7E59DFB8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Treg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CD8+ T cells</w:t>
            </w:r>
          </w:p>
        </w:tc>
        <w:tc>
          <w:tcPr>
            <w:tcW w:w="12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792C3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-0,63071</w:t>
            </w:r>
          </w:p>
        </w:tc>
        <w:tc>
          <w:tcPr>
            <w:tcW w:w="10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62F69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23489</w:t>
            </w:r>
          </w:p>
        </w:tc>
      </w:tr>
      <w:tr w:rsidR="00220537" w:rsidRPr="00464634" w14:paraId="5AB67838" w14:textId="77777777">
        <w:trPr>
          <w:trHeight w:val="30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5D007" w14:textId="6F0A6DEF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CD8+ t cells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CD4+ T cells</w:t>
            </w:r>
          </w:p>
        </w:tc>
        <w:tc>
          <w:tcPr>
            <w:tcW w:w="12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A7794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-0,65285</w:t>
            </w:r>
          </w:p>
        </w:tc>
        <w:tc>
          <w:tcPr>
            <w:tcW w:w="10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A5D34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1802</w:t>
            </w:r>
          </w:p>
        </w:tc>
      </w:tr>
      <w:tr w:rsidR="00220537" w:rsidRPr="00464634" w14:paraId="523FE906" w14:textId="77777777">
        <w:trPr>
          <w:trHeight w:val="30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EDE80" w14:textId="77777777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Inf mph v/s IM KC</w:t>
            </w:r>
          </w:p>
        </w:tc>
        <w:tc>
          <w:tcPr>
            <w:tcW w:w="12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AAC65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-0,76223</w:t>
            </w:r>
          </w:p>
        </w:tc>
        <w:tc>
          <w:tcPr>
            <w:tcW w:w="10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454A4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05533</w:t>
            </w:r>
          </w:p>
        </w:tc>
      </w:tr>
      <w:tr w:rsidR="00220537" w:rsidRPr="00464634" w14:paraId="052F1A9A" w14:textId="77777777">
        <w:trPr>
          <w:trHeight w:val="300"/>
          <w:jc w:val="center"/>
        </w:trPr>
        <w:tc>
          <w:tcPr>
            <w:tcW w:w="58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B7606" w14:textId="6B53B015" w:rsidR="00220537" w:rsidRPr="00464634" w:rsidRDefault="004646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IM CD4+ T cells v/s Tumor</w:t>
            </w: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 xml:space="preserve"> CD8+ T cells</w:t>
            </w:r>
          </w:p>
        </w:tc>
        <w:tc>
          <w:tcPr>
            <w:tcW w:w="12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BC522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-0,60222</w:t>
            </w:r>
          </w:p>
        </w:tc>
        <w:tc>
          <w:tcPr>
            <w:tcW w:w="10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6740D" w14:textId="77777777" w:rsidR="00220537" w:rsidRPr="00464634" w:rsidRDefault="00464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</w:pPr>
            <w:r w:rsidRPr="00464634">
              <w:rPr>
                <w:rFonts w:ascii="Times New Roman" w:eastAsia="Times New Roman" w:hAnsi="Times New Roman" w:cs="Times New Roman"/>
                <w:kern w:val="0"/>
                <w:lang w:val="en-US" w:eastAsia="fr-BE"/>
              </w:rPr>
              <w:t>0,032708</w:t>
            </w:r>
          </w:p>
        </w:tc>
      </w:tr>
      <w:bookmarkEnd w:id="0"/>
    </w:tbl>
    <w:p w14:paraId="7B1C2D6E" w14:textId="77777777" w:rsidR="00220537" w:rsidRPr="00464634" w:rsidRDefault="00220537">
      <w:pPr>
        <w:rPr>
          <w:rFonts w:ascii="Times New Roman" w:hAnsi="Times New Roman" w:cs="Times New Roman"/>
          <w:lang w:val="en-US"/>
        </w:rPr>
      </w:pPr>
    </w:p>
    <w:sectPr w:rsidR="00220537" w:rsidRPr="00464634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7D972" w14:textId="77777777" w:rsidR="000E4AF7" w:rsidRDefault="000E4AF7">
      <w:pPr>
        <w:spacing w:after="0" w:line="240" w:lineRule="auto"/>
      </w:pPr>
      <w:r>
        <w:separator/>
      </w:r>
    </w:p>
  </w:endnote>
  <w:endnote w:type="continuationSeparator" w:id="0">
    <w:p w14:paraId="1383DB24" w14:textId="77777777" w:rsidR="000E4AF7" w:rsidRDefault="000E4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E98E3" w14:textId="77777777" w:rsidR="000E4AF7" w:rsidRDefault="000E4AF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A703FB0" w14:textId="77777777" w:rsidR="000E4AF7" w:rsidRDefault="000E4A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537"/>
    <w:rsid w:val="000E4AF7"/>
    <w:rsid w:val="00220537"/>
    <w:rsid w:val="002327E3"/>
    <w:rsid w:val="00464634"/>
    <w:rsid w:val="006276CD"/>
    <w:rsid w:val="00C160A5"/>
    <w:rsid w:val="00E8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55CA1"/>
  <w15:docId w15:val="{4488E13C-3101-419E-A298-A0B4E57D6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Kartika"/>
        <w:kern w:val="3"/>
        <w:sz w:val="24"/>
        <w:szCs w:val="24"/>
        <w:lang w:val="fr-BE" w:eastAsia="en-US" w:bidi="ml-IN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textAlignment w:val="baseline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textAlignment w:val="auto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textAlignment w:val="auto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textAlignment w:val="auto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textAlignment w:val="auto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textAlignment w:val="auto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textAlignment w:val="auto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textAlignment w:val="auto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textAlignment w:val="auto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textAlignment w:val="auto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Kartika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Kartika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Kartika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Kartika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Kartika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Kartika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Kartika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Kartika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Kartika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  <w:textAlignment w:val="auto"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Kartika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textAlignment w:val="auto"/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Kartika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  <w:textAlignment w:val="auto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  <w:textAlignment w:val="auto"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  <w:textAlignment w:val="auto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customStyle="1" w:styleId="Policepardfaut">
    <w:name w:val="Police par défau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Ajith</dc:creator>
  <dc:description/>
  <cp:lastModifiedBy>Ananya Ajith</cp:lastModifiedBy>
  <cp:revision>4</cp:revision>
  <dcterms:created xsi:type="dcterms:W3CDTF">2025-03-11T12:05:00Z</dcterms:created>
  <dcterms:modified xsi:type="dcterms:W3CDTF">2025-03-26T07:57:00Z</dcterms:modified>
</cp:coreProperties>
</file>